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020" w:rsidRPr="00366303" w:rsidRDefault="000B7D10" w:rsidP="006D5020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  <w:proofErr w:type="gramStart"/>
      <w:r w:rsidRPr="00366303">
        <w:rPr>
          <w:rFonts w:ascii="Times New Roman" w:hAnsi="Times New Roman" w:cs="Times New Roman" w:hint="eastAsia"/>
          <w:szCs w:val="24"/>
        </w:rPr>
        <w:t>S4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240B9B" w:rsidRPr="00366303">
        <w:rPr>
          <w:rFonts w:ascii="Times New Roman" w:hAnsi="Times New Roman" w:cs="Times New Roman"/>
          <w:szCs w:val="24"/>
        </w:rPr>
        <w:t>Table</w:t>
      </w:r>
      <w:r w:rsidR="006D5020" w:rsidRPr="00366303">
        <w:rPr>
          <w:rFonts w:ascii="Times New Roman" w:hAnsi="Times New Roman" w:cs="Times New Roman"/>
          <w:szCs w:val="24"/>
        </w:rPr>
        <w:t>.</w:t>
      </w:r>
      <w:proofErr w:type="gramEnd"/>
      <w:r w:rsidR="006D5020" w:rsidRPr="00366303">
        <w:rPr>
          <w:rFonts w:ascii="Times New Roman" w:hAnsi="Times New Roman" w:cs="Times New Roman"/>
          <w:szCs w:val="24"/>
        </w:rPr>
        <w:t xml:space="preserve"> </w:t>
      </w:r>
      <w:r w:rsidR="006D5020" w:rsidRPr="00366303">
        <w:rPr>
          <w:rFonts w:ascii="Times New Roman" w:hAnsi="Times New Roman" w:cs="Times New Roman" w:hint="eastAsia"/>
          <w:szCs w:val="24"/>
        </w:rPr>
        <w:t>Multi</w:t>
      </w:r>
      <w:r w:rsidR="006D5020" w:rsidRPr="00366303">
        <w:rPr>
          <w:rFonts w:ascii="Times New Roman" w:hAnsi="Times New Roman" w:cs="Times New Roman"/>
          <w:szCs w:val="24"/>
        </w:rPr>
        <w:t xml:space="preserve">variate Cox regression model of </w:t>
      </w:r>
      <w:r w:rsidR="00146029" w:rsidRPr="00366303">
        <w:rPr>
          <w:rFonts w:ascii="Times New Roman" w:hAnsi="Times New Roman" w:cs="Times New Roman"/>
          <w:szCs w:val="24"/>
        </w:rPr>
        <w:t>progno</w:t>
      </w:r>
      <w:r w:rsidR="00146029">
        <w:rPr>
          <w:rFonts w:ascii="Times New Roman" w:hAnsi="Times New Roman" w:cs="Times New Roman"/>
          <w:szCs w:val="24"/>
        </w:rPr>
        <w:t>stic</w:t>
      </w:r>
      <w:r w:rsidR="00146029" w:rsidRPr="00366303">
        <w:rPr>
          <w:rFonts w:ascii="Times New Roman" w:hAnsi="Times New Roman" w:cs="Times New Roman"/>
          <w:szCs w:val="24"/>
        </w:rPr>
        <w:t xml:space="preserve"> </w:t>
      </w:r>
      <w:r w:rsidR="006D5020" w:rsidRPr="00366303">
        <w:rPr>
          <w:rFonts w:ascii="Times New Roman" w:hAnsi="Times New Roman" w:cs="Times New Roman"/>
          <w:szCs w:val="24"/>
        </w:rPr>
        <w:t xml:space="preserve">covariates in </w:t>
      </w:r>
      <w:r w:rsidR="005F5677">
        <w:rPr>
          <w:rFonts w:ascii="Times New Roman" w:hAnsi="Times New Roman" w:cs="Times New Roman"/>
          <w:szCs w:val="24"/>
        </w:rPr>
        <w:t xml:space="preserve">the </w:t>
      </w:r>
      <w:r w:rsidR="006D5020" w:rsidRPr="00366303">
        <w:rPr>
          <w:rFonts w:ascii="Times New Roman" w:hAnsi="Times New Roman" w:cs="Times New Roman"/>
          <w:szCs w:val="24"/>
        </w:rPr>
        <w:t>27</w:t>
      </w:r>
      <w:r w:rsidR="006D5020" w:rsidRPr="00366303">
        <w:rPr>
          <w:rFonts w:ascii="Times New Roman" w:hAnsi="Times New Roman" w:cs="Times New Roman" w:hint="eastAsia"/>
          <w:szCs w:val="24"/>
        </w:rPr>
        <w:t>0</w:t>
      </w:r>
      <w:r w:rsidR="006D5020" w:rsidRPr="00366303">
        <w:rPr>
          <w:rFonts w:ascii="Times New Roman" w:hAnsi="Times New Roman" w:cs="Times New Roman"/>
          <w:szCs w:val="24"/>
        </w:rPr>
        <w:t xml:space="preserve"> patients </w:t>
      </w:r>
      <w:r w:rsidR="00965A90" w:rsidRPr="00366303">
        <w:rPr>
          <w:rFonts w:ascii="Times New Roman" w:hAnsi="Times New Roman" w:cs="Times New Roman" w:hint="eastAsia"/>
          <w:szCs w:val="24"/>
        </w:rPr>
        <w:t>FADD copy neutral</w:t>
      </w:r>
      <w:r w:rsidR="00965A90" w:rsidRPr="00366303">
        <w:rPr>
          <w:rFonts w:ascii="Times New Roman" w:hAnsi="Times New Roman" w:cs="Times New Roman"/>
          <w:szCs w:val="24"/>
        </w:rPr>
        <w:t xml:space="preserve"> </w:t>
      </w:r>
      <w:r w:rsidR="006D5020" w:rsidRPr="00366303">
        <w:rPr>
          <w:rFonts w:ascii="Times New Roman" w:hAnsi="Times New Roman" w:cs="Times New Roman"/>
          <w:szCs w:val="24"/>
        </w:rPr>
        <w:t xml:space="preserve">subgroup </w:t>
      </w:r>
      <w:r w:rsidR="000D6070">
        <w:rPr>
          <w:rFonts w:ascii="Times New Roman" w:hAnsi="Times New Roman" w:cs="Times New Roman" w:hint="eastAsia"/>
          <w:szCs w:val="24"/>
        </w:rPr>
        <w:t xml:space="preserve">of </w:t>
      </w:r>
      <w:r w:rsidR="00965A90">
        <w:rPr>
          <w:rFonts w:ascii="Times New Roman" w:hAnsi="Times New Roman" w:cs="Times New Roman" w:hint="eastAsia"/>
          <w:szCs w:val="24"/>
        </w:rPr>
        <w:t>OSCC</w:t>
      </w:r>
      <w:r w:rsidR="00C72E1D">
        <w:rPr>
          <w:rFonts w:ascii="Times New Roman" w:hAnsi="Times New Roman" w:cs="Times New Roman"/>
          <w:szCs w:val="24"/>
        </w:rPr>
        <w:t>:</w:t>
      </w:r>
      <w:r w:rsidR="006D5020" w:rsidRPr="00366303">
        <w:rPr>
          <w:rFonts w:ascii="Times New Roman" w:hAnsi="Times New Roman" w:cs="Times New Roman"/>
          <w:szCs w:val="24"/>
        </w:rPr>
        <w:t xml:space="preserve"> disease-free and overall survival</w:t>
      </w:r>
    </w:p>
    <w:tbl>
      <w:tblPr>
        <w:tblStyle w:val="a3"/>
        <w:tblW w:w="93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2"/>
        <w:gridCol w:w="2182"/>
        <w:gridCol w:w="1134"/>
        <w:gridCol w:w="2303"/>
        <w:gridCol w:w="1275"/>
      </w:tblGrid>
      <w:tr w:rsidR="006D5020" w:rsidRPr="00366303" w:rsidTr="006D5020"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DFS</w:t>
            </w:r>
            <w:r w:rsidRPr="00366303">
              <w:rPr>
                <w:rFonts w:ascii="Times New Roman" w:hAnsi="Times New Roman" w:cs="Times New Roman"/>
                <w:szCs w:val="24"/>
              </w:rPr>
              <w:br/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366303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OS</w:t>
            </w:r>
            <w:r w:rsidRPr="00366303">
              <w:rPr>
                <w:rFonts w:ascii="Times New Roman" w:hAnsi="Times New Roman" w:cs="Times New Roman"/>
                <w:szCs w:val="24"/>
              </w:rPr>
              <w:br/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366303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6D5020" w:rsidRPr="00366303" w:rsidTr="006D5020">
        <w:tc>
          <w:tcPr>
            <w:tcW w:w="2462" w:type="dxa"/>
            <w:tcBorders>
              <w:top w:val="single" w:sz="4" w:space="0" w:color="auto"/>
            </w:tcBorders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&lt; 50 yrs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66303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366303">
              <w:rPr>
                <w:rFonts w:ascii="Times New Roman" w:hAnsi="Times New Roman" w:cs="Times New Roman"/>
                <w:szCs w:val="24"/>
              </w:rPr>
              <w:t xml:space="preserve"> 50 yrs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043 (0.719-1.514)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823</w:t>
            </w: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235 (0.883-1.725)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217</w:t>
            </w: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Primary tumor status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T1/T2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T3/T4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945 (0.654-1.365)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762</w:t>
            </w: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607 (1.143-2.259)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0.006</w:t>
            </w: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Lymph node status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LNM</w:t>
            </w:r>
            <w:r w:rsidR="0059496A" w:rsidRPr="00366303">
              <w:rPr>
                <w:rFonts w:ascii="Times New Roman" w:hAnsi="Times New Roman" w:cs="Times New Roman"/>
                <w:szCs w:val="24"/>
              </w:rPr>
              <w:t>†</w:t>
            </w:r>
            <w:r w:rsidRPr="00366303">
              <w:rPr>
                <w:rFonts w:ascii="Times New Roman" w:hAnsi="Times New Roman" w:cs="Times New Roman"/>
                <w:szCs w:val="24"/>
              </w:rPr>
              <w:t>-/ECS</w:t>
            </w:r>
            <w:r w:rsidR="0059496A" w:rsidRPr="00366303">
              <w:rPr>
                <w:rFonts w:ascii="Times New Roman" w:hAnsi="Times New Roman" w:cs="Times New Roman"/>
                <w:szCs w:val="24"/>
              </w:rPr>
              <w:t>‡</w:t>
            </w:r>
            <w:r w:rsidRPr="00366303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LNM+/ECS-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572 (0.947-2.609)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080</w:t>
            </w: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780 (1.132-2.799)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0.012</w:t>
            </w: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LNM+/ECS+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3.089 (1.987-4.803)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&lt;0.001</w:t>
            </w: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2.637 (1.773-3.921)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&lt;0.001</w:t>
            </w: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Tumor differentiation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Well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 xml:space="preserve"> Moderate/Poor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741 (0.505-1.089)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127</w:t>
            </w: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972 (0.684-1.381)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875</w:t>
            </w: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FADD expression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</w:tcPr>
          <w:p w:rsidR="006D5020" w:rsidRPr="00366303" w:rsidRDefault="006D5020" w:rsidP="006D5020">
            <w:pPr>
              <w:widowControl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Low expression</w:t>
            </w:r>
          </w:p>
        </w:tc>
        <w:tc>
          <w:tcPr>
            <w:tcW w:w="2182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03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5" w:type="dxa"/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D5020" w:rsidRPr="00366303" w:rsidTr="006D5020">
        <w:tc>
          <w:tcPr>
            <w:tcW w:w="2462" w:type="dxa"/>
            <w:tcBorders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/>
                <w:szCs w:val="24"/>
              </w:rPr>
              <w:t>High expression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575 (1.078-2.3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b/>
                <w:szCs w:val="24"/>
              </w:rPr>
              <w:t>0.019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1.255 (0.894-1.76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D5020" w:rsidRPr="00366303" w:rsidRDefault="006D5020" w:rsidP="006D5020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366303">
              <w:rPr>
                <w:rFonts w:ascii="Times New Roman" w:hAnsi="Times New Roman" w:cs="Times New Roman" w:hint="eastAsia"/>
                <w:szCs w:val="24"/>
              </w:rPr>
              <w:t>0.190</w:t>
            </w:r>
          </w:p>
        </w:tc>
      </w:tr>
    </w:tbl>
    <w:p w:rsidR="006D5020" w:rsidRPr="00366303" w:rsidRDefault="0059496A" w:rsidP="006D5020">
      <w:pPr>
        <w:widowControl/>
        <w:rPr>
          <w:rFonts w:ascii="Times New Roman" w:hAnsi="Times New Roman" w:cs="Times New Roman"/>
        </w:rPr>
      </w:pPr>
      <w:r w:rsidRPr="00366303">
        <w:rPr>
          <w:rFonts w:ascii="Times New Roman" w:hAnsi="Times New Roman" w:cs="Times New Roman"/>
          <w:szCs w:val="24"/>
        </w:rPr>
        <w:t>†LNM</w:t>
      </w:r>
      <w:r w:rsidRPr="00366303">
        <w:rPr>
          <w:rFonts w:ascii="Times New Roman" w:hAnsi="Times New Roman" w:cs="Times New Roman"/>
        </w:rPr>
        <w:t>: lymph node metastasis;</w:t>
      </w:r>
      <w:r w:rsidRPr="00366303">
        <w:rPr>
          <w:rFonts w:ascii="Times New Roman" w:hAnsi="Times New Roman" w:cs="Times New Roman"/>
          <w:vertAlign w:val="superscript"/>
        </w:rPr>
        <w:t xml:space="preserve"> ‡</w:t>
      </w:r>
      <w:r w:rsidRPr="00366303">
        <w:rPr>
          <w:rFonts w:ascii="Times New Roman" w:hAnsi="Times New Roman" w:cs="Times New Roman"/>
        </w:rPr>
        <w:t xml:space="preserve"> ECS: extracapsular spread</w:t>
      </w:r>
    </w:p>
    <w:sectPr w:rsidR="006D5020" w:rsidRPr="00366303" w:rsidSect="00400D37">
      <w:pgSz w:w="11906" w:h="16838"/>
      <w:pgMar w:top="851" w:right="992" w:bottom="709" w:left="992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3E9" w:rsidRDefault="00A043E9" w:rsidP="00314116">
      <w:r>
        <w:separator/>
      </w:r>
    </w:p>
  </w:endnote>
  <w:endnote w:type="continuationSeparator" w:id="0">
    <w:p w:rsidR="00A043E9" w:rsidRDefault="00A043E9" w:rsidP="00314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3E9" w:rsidRDefault="00A043E9" w:rsidP="00314116">
      <w:r>
        <w:separator/>
      </w:r>
    </w:p>
  </w:footnote>
  <w:footnote w:type="continuationSeparator" w:id="0">
    <w:p w:rsidR="00A043E9" w:rsidRDefault="00A043E9" w:rsidP="00314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B52"/>
    <w:rsid w:val="000025E4"/>
    <w:rsid w:val="00010762"/>
    <w:rsid w:val="00013B2D"/>
    <w:rsid w:val="00022602"/>
    <w:rsid w:val="00022C93"/>
    <w:rsid w:val="00031ED3"/>
    <w:rsid w:val="000324C1"/>
    <w:rsid w:val="000334F6"/>
    <w:rsid w:val="00043B08"/>
    <w:rsid w:val="00043D05"/>
    <w:rsid w:val="00045FBA"/>
    <w:rsid w:val="00055BC2"/>
    <w:rsid w:val="00055F87"/>
    <w:rsid w:val="000562A9"/>
    <w:rsid w:val="000575E8"/>
    <w:rsid w:val="00060B84"/>
    <w:rsid w:val="00061AEB"/>
    <w:rsid w:val="000640DE"/>
    <w:rsid w:val="000658D6"/>
    <w:rsid w:val="00065FC5"/>
    <w:rsid w:val="000713E8"/>
    <w:rsid w:val="00072927"/>
    <w:rsid w:val="00074C31"/>
    <w:rsid w:val="00093306"/>
    <w:rsid w:val="000A0C97"/>
    <w:rsid w:val="000B3685"/>
    <w:rsid w:val="000B6CFF"/>
    <w:rsid w:val="000B7A95"/>
    <w:rsid w:val="000B7D10"/>
    <w:rsid w:val="000C0D36"/>
    <w:rsid w:val="000C35A1"/>
    <w:rsid w:val="000C3B13"/>
    <w:rsid w:val="000D6070"/>
    <w:rsid w:val="000D76EB"/>
    <w:rsid w:val="000E06E3"/>
    <w:rsid w:val="000F0B37"/>
    <w:rsid w:val="000F261A"/>
    <w:rsid w:val="000F2E88"/>
    <w:rsid w:val="0010050B"/>
    <w:rsid w:val="001013E1"/>
    <w:rsid w:val="00105013"/>
    <w:rsid w:val="00107B70"/>
    <w:rsid w:val="001140F9"/>
    <w:rsid w:val="00116EDB"/>
    <w:rsid w:val="0011794D"/>
    <w:rsid w:val="00122B6C"/>
    <w:rsid w:val="0012449A"/>
    <w:rsid w:val="00130D4E"/>
    <w:rsid w:val="00140CCF"/>
    <w:rsid w:val="00146029"/>
    <w:rsid w:val="00156403"/>
    <w:rsid w:val="0015704B"/>
    <w:rsid w:val="001623F2"/>
    <w:rsid w:val="0017741A"/>
    <w:rsid w:val="00182342"/>
    <w:rsid w:val="001823F7"/>
    <w:rsid w:val="001926AD"/>
    <w:rsid w:val="00192E44"/>
    <w:rsid w:val="0019462F"/>
    <w:rsid w:val="001A48DA"/>
    <w:rsid w:val="001A5E15"/>
    <w:rsid w:val="001B0B52"/>
    <w:rsid w:val="001B739C"/>
    <w:rsid w:val="001B7B2B"/>
    <w:rsid w:val="001C6CAA"/>
    <w:rsid w:val="001D058C"/>
    <w:rsid w:val="001D4BF3"/>
    <w:rsid w:val="00206B9B"/>
    <w:rsid w:val="00210595"/>
    <w:rsid w:val="00213030"/>
    <w:rsid w:val="00216035"/>
    <w:rsid w:val="00222BC1"/>
    <w:rsid w:val="00225061"/>
    <w:rsid w:val="00227C5B"/>
    <w:rsid w:val="00235B95"/>
    <w:rsid w:val="00240B9B"/>
    <w:rsid w:val="00247F79"/>
    <w:rsid w:val="0025163D"/>
    <w:rsid w:val="0025163F"/>
    <w:rsid w:val="002518B9"/>
    <w:rsid w:val="002572AF"/>
    <w:rsid w:val="00260D2A"/>
    <w:rsid w:val="00264BC0"/>
    <w:rsid w:val="002718C2"/>
    <w:rsid w:val="00272031"/>
    <w:rsid w:val="00272EC2"/>
    <w:rsid w:val="002842B9"/>
    <w:rsid w:val="0029612A"/>
    <w:rsid w:val="002A5F83"/>
    <w:rsid w:val="002B1266"/>
    <w:rsid w:val="002B1EAA"/>
    <w:rsid w:val="002B4D45"/>
    <w:rsid w:val="002C055B"/>
    <w:rsid w:val="002C6265"/>
    <w:rsid w:val="002D24EF"/>
    <w:rsid w:val="002D5C68"/>
    <w:rsid w:val="002E18D4"/>
    <w:rsid w:val="002E54AF"/>
    <w:rsid w:val="002E5F9C"/>
    <w:rsid w:val="002E6043"/>
    <w:rsid w:val="002F0E97"/>
    <w:rsid w:val="002F1748"/>
    <w:rsid w:val="002F3268"/>
    <w:rsid w:val="002F5EF8"/>
    <w:rsid w:val="00311606"/>
    <w:rsid w:val="00312709"/>
    <w:rsid w:val="00312DB1"/>
    <w:rsid w:val="00313D0F"/>
    <w:rsid w:val="00314116"/>
    <w:rsid w:val="0031513C"/>
    <w:rsid w:val="00316E21"/>
    <w:rsid w:val="00317828"/>
    <w:rsid w:val="00327C8E"/>
    <w:rsid w:val="00330415"/>
    <w:rsid w:val="00332EF0"/>
    <w:rsid w:val="003333B2"/>
    <w:rsid w:val="00335F1A"/>
    <w:rsid w:val="00336810"/>
    <w:rsid w:val="00342133"/>
    <w:rsid w:val="003431F5"/>
    <w:rsid w:val="00343E07"/>
    <w:rsid w:val="00350150"/>
    <w:rsid w:val="0035286C"/>
    <w:rsid w:val="0035389D"/>
    <w:rsid w:val="0036028B"/>
    <w:rsid w:val="00364336"/>
    <w:rsid w:val="00366303"/>
    <w:rsid w:val="003673CB"/>
    <w:rsid w:val="00374E6C"/>
    <w:rsid w:val="003945B6"/>
    <w:rsid w:val="00396658"/>
    <w:rsid w:val="003A00DF"/>
    <w:rsid w:val="003A221B"/>
    <w:rsid w:val="003A7CD2"/>
    <w:rsid w:val="003B3FF9"/>
    <w:rsid w:val="003B57B3"/>
    <w:rsid w:val="003D0295"/>
    <w:rsid w:val="003D71E3"/>
    <w:rsid w:val="003E01FF"/>
    <w:rsid w:val="003E13C5"/>
    <w:rsid w:val="003E67F5"/>
    <w:rsid w:val="003E7F7D"/>
    <w:rsid w:val="003F0163"/>
    <w:rsid w:val="003F30E7"/>
    <w:rsid w:val="00400D37"/>
    <w:rsid w:val="0040679E"/>
    <w:rsid w:val="004067C5"/>
    <w:rsid w:val="00414B0A"/>
    <w:rsid w:val="004171F6"/>
    <w:rsid w:val="00425129"/>
    <w:rsid w:val="00425671"/>
    <w:rsid w:val="004259B3"/>
    <w:rsid w:val="0042647D"/>
    <w:rsid w:val="004264FE"/>
    <w:rsid w:val="004270FB"/>
    <w:rsid w:val="00431557"/>
    <w:rsid w:val="00433783"/>
    <w:rsid w:val="00433E20"/>
    <w:rsid w:val="00435E89"/>
    <w:rsid w:val="00436E66"/>
    <w:rsid w:val="00437EE1"/>
    <w:rsid w:val="00456221"/>
    <w:rsid w:val="004902FB"/>
    <w:rsid w:val="00494D9C"/>
    <w:rsid w:val="00497F99"/>
    <w:rsid w:val="004A7B06"/>
    <w:rsid w:val="004B6C14"/>
    <w:rsid w:val="004C3D4C"/>
    <w:rsid w:val="004C73F2"/>
    <w:rsid w:val="004D3367"/>
    <w:rsid w:val="004D750B"/>
    <w:rsid w:val="004D784E"/>
    <w:rsid w:val="004E7894"/>
    <w:rsid w:val="004E7C93"/>
    <w:rsid w:val="004E7E28"/>
    <w:rsid w:val="004F3E76"/>
    <w:rsid w:val="005024DC"/>
    <w:rsid w:val="00502797"/>
    <w:rsid w:val="00503244"/>
    <w:rsid w:val="00506B11"/>
    <w:rsid w:val="00507E65"/>
    <w:rsid w:val="0051148D"/>
    <w:rsid w:val="00514729"/>
    <w:rsid w:val="00522217"/>
    <w:rsid w:val="005242FD"/>
    <w:rsid w:val="00525183"/>
    <w:rsid w:val="005320DE"/>
    <w:rsid w:val="00532243"/>
    <w:rsid w:val="0053485D"/>
    <w:rsid w:val="00535BEB"/>
    <w:rsid w:val="00535D00"/>
    <w:rsid w:val="00536CDD"/>
    <w:rsid w:val="00536E1E"/>
    <w:rsid w:val="00537603"/>
    <w:rsid w:val="0054097A"/>
    <w:rsid w:val="005464CD"/>
    <w:rsid w:val="005469C6"/>
    <w:rsid w:val="0055526A"/>
    <w:rsid w:val="005552EC"/>
    <w:rsid w:val="00560728"/>
    <w:rsid w:val="0056346F"/>
    <w:rsid w:val="00573EAC"/>
    <w:rsid w:val="00575D3B"/>
    <w:rsid w:val="00577038"/>
    <w:rsid w:val="00581E4F"/>
    <w:rsid w:val="005863EB"/>
    <w:rsid w:val="00590C68"/>
    <w:rsid w:val="00590D7F"/>
    <w:rsid w:val="0059496A"/>
    <w:rsid w:val="005A1B09"/>
    <w:rsid w:val="005C23FE"/>
    <w:rsid w:val="005C5B5F"/>
    <w:rsid w:val="005C69A0"/>
    <w:rsid w:val="005E1199"/>
    <w:rsid w:val="005E2BCC"/>
    <w:rsid w:val="005E3356"/>
    <w:rsid w:val="005E60C4"/>
    <w:rsid w:val="005F33DD"/>
    <w:rsid w:val="005F5677"/>
    <w:rsid w:val="006018E4"/>
    <w:rsid w:val="00602610"/>
    <w:rsid w:val="00607F17"/>
    <w:rsid w:val="00610675"/>
    <w:rsid w:val="006122FA"/>
    <w:rsid w:val="00614B0F"/>
    <w:rsid w:val="0061532D"/>
    <w:rsid w:val="006222BE"/>
    <w:rsid w:val="00625D61"/>
    <w:rsid w:val="006305FA"/>
    <w:rsid w:val="00634327"/>
    <w:rsid w:val="00646F6D"/>
    <w:rsid w:val="00647758"/>
    <w:rsid w:val="0066099F"/>
    <w:rsid w:val="00662ED7"/>
    <w:rsid w:val="006808AC"/>
    <w:rsid w:val="0068156A"/>
    <w:rsid w:val="006821D1"/>
    <w:rsid w:val="006857D9"/>
    <w:rsid w:val="00685C64"/>
    <w:rsid w:val="006867A8"/>
    <w:rsid w:val="00691E5E"/>
    <w:rsid w:val="006A188E"/>
    <w:rsid w:val="006A4923"/>
    <w:rsid w:val="006A5D02"/>
    <w:rsid w:val="006A5FB1"/>
    <w:rsid w:val="006B1DF6"/>
    <w:rsid w:val="006B2B09"/>
    <w:rsid w:val="006B37AE"/>
    <w:rsid w:val="006C5D0D"/>
    <w:rsid w:val="006D1B88"/>
    <w:rsid w:val="006D1DC7"/>
    <w:rsid w:val="006D43D5"/>
    <w:rsid w:val="006D5020"/>
    <w:rsid w:val="006E0604"/>
    <w:rsid w:val="006E42B6"/>
    <w:rsid w:val="006E5489"/>
    <w:rsid w:val="006E60F4"/>
    <w:rsid w:val="006E65AE"/>
    <w:rsid w:val="006E704D"/>
    <w:rsid w:val="006F0A9B"/>
    <w:rsid w:val="00701AF0"/>
    <w:rsid w:val="00704C5B"/>
    <w:rsid w:val="007074B9"/>
    <w:rsid w:val="0071143B"/>
    <w:rsid w:val="00713D0E"/>
    <w:rsid w:val="00713DE3"/>
    <w:rsid w:val="007201D6"/>
    <w:rsid w:val="00723030"/>
    <w:rsid w:val="0072622B"/>
    <w:rsid w:val="00727AB9"/>
    <w:rsid w:val="007327AE"/>
    <w:rsid w:val="0073376E"/>
    <w:rsid w:val="0073754B"/>
    <w:rsid w:val="007420CF"/>
    <w:rsid w:val="00742447"/>
    <w:rsid w:val="00746A6B"/>
    <w:rsid w:val="00760B6D"/>
    <w:rsid w:val="00764525"/>
    <w:rsid w:val="00775935"/>
    <w:rsid w:val="007813C0"/>
    <w:rsid w:val="007B1D86"/>
    <w:rsid w:val="007B373E"/>
    <w:rsid w:val="007B740E"/>
    <w:rsid w:val="007C0CD8"/>
    <w:rsid w:val="007C13F2"/>
    <w:rsid w:val="007C7317"/>
    <w:rsid w:val="007D1BD7"/>
    <w:rsid w:val="007D6C1C"/>
    <w:rsid w:val="007E0440"/>
    <w:rsid w:val="007E0D40"/>
    <w:rsid w:val="007F28E5"/>
    <w:rsid w:val="00801E76"/>
    <w:rsid w:val="00804904"/>
    <w:rsid w:val="008103B3"/>
    <w:rsid w:val="00811573"/>
    <w:rsid w:val="00812300"/>
    <w:rsid w:val="00825E48"/>
    <w:rsid w:val="008277C3"/>
    <w:rsid w:val="00831368"/>
    <w:rsid w:val="0083182F"/>
    <w:rsid w:val="008329A5"/>
    <w:rsid w:val="008408FD"/>
    <w:rsid w:val="00845D58"/>
    <w:rsid w:val="008461CB"/>
    <w:rsid w:val="00850647"/>
    <w:rsid w:val="0085082A"/>
    <w:rsid w:val="0086326D"/>
    <w:rsid w:val="008637C2"/>
    <w:rsid w:val="00864AC9"/>
    <w:rsid w:val="008677DC"/>
    <w:rsid w:val="00870444"/>
    <w:rsid w:val="008729BF"/>
    <w:rsid w:val="00875878"/>
    <w:rsid w:val="00880DE5"/>
    <w:rsid w:val="00887340"/>
    <w:rsid w:val="00893E17"/>
    <w:rsid w:val="00893FF2"/>
    <w:rsid w:val="00894626"/>
    <w:rsid w:val="008A6EBE"/>
    <w:rsid w:val="008B3D75"/>
    <w:rsid w:val="008B6C51"/>
    <w:rsid w:val="008B6DC0"/>
    <w:rsid w:val="008C4370"/>
    <w:rsid w:val="008D206A"/>
    <w:rsid w:val="008D5E03"/>
    <w:rsid w:val="008D7F99"/>
    <w:rsid w:val="008E2600"/>
    <w:rsid w:val="008E4708"/>
    <w:rsid w:val="008E67BF"/>
    <w:rsid w:val="008F3D9F"/>
    <w:rsid w:val="008F650E"/>
    <w:rsid w:val="00902E0F"/>
    <w:rsid w:val="00905417"/>
    <w:rsid w:val="009064FB"/>
    <w:rsid w:val="009123C6"/>
    <w:rsid w:val="0091343E"/>
    <w:rsid w:val="0091694C"/>
    <w:rsid w:val="0091795D"/>
    <w:rsid w:val="00945940"/>
    <w:rsid w:val="00946966"/>
    <w:rsid w:val="00952B74"/>
    <w:rsid w:val="009652BA"/>
    <w:rsid w:val="00965A90"/>
    <w:rsid w:val="009671F0"/>
    <w:rsid w:val="00967A63"/>
    <w:rsid w:val="00973960"/>
    <w:rsid w:val="0097468A"/>
    <w:rsid w:val="00974F11"/>
    <w:rsid w:val="00982AD4"/>
    <w:rsid w:val="0098556B"/>
    <w:rsid w:val="00993ABE"/>
    <w:rsid w:val="00993DB3"/>
    <w:rsid w:val="0099495E"/>
    <w:rsid w:val="009A4FAD"/>
    <w:rsid w:val="009A6F0B"/>
    <w:rsid w:val="009B223E"/>
    <w:rsid w:val="009B2278"/>
    <w:rsid w:val="009B62CA"/>
    <w:rsid w:val="009C199F"/>
    <w:rsid w:val="009C5F80"/>
    <w:rsid w:val="009D3A5E"/>
    <w:rsid w:val="009E153D"/>
    <w:rsid w:val="009E37FC"/>
    <w:rsid w:val="009F0222"/>
    <w:rsid w:val="00A043E9"/>
    <w:rsid w:val="00A06E27"/>
    <w:rsid w:val="00A1437D"/>
    <w:rsid w:val="00A151E9"/>
    <w:rsid w:val="00A27EC6"/>
    <w:rsid w:val="00A35759"/>
    <w:rsid w:val="00A40872"/>
    <w:rsid w:val="00A42EBA"/>
    <w:rsid w:val="00A4515C"/>
    <w:rsid w:val="00A47325"/>
    <w:rsid w:val="00A510C2"/>
    <w:rsid w:val="00A56444"/>
    <w:rsid w:val="00A57712"/>
    <w:rsid w:val="00A71773"/>
    <w:rsid w:val="00A71B91"/>
    <w:rsid w:val="00A74C26"/>
    <w:rsid w:val="00A773E5"/>
    <w:rsid w:val="00A86A33"/>
    <w:rsid w:val="00AA1C56"/>
    <w:rsid w:val="00AA3CA4"/>
    <w:rsid w:val="00AB0711"/>
    <w:rsid w:val="00AB5629"/>
    <w:rsid w:val="00AC341E"/>
    <w:rsid w:val="00AC6C8E"/>
    <w:rsid w:val="00AD512D"/>
    <w:rsid w:val="00AD69FE"/>
    <w:rsid w:val="00AE4D86"/>
    <w:rsid w:val="00B02024"/>
    <w:rsid w:val="00B04333"/>
    <w:rsid w:val="00B0490F"/>
    <w:rsid w:val="00B050F8"/>
    <w:rsid w:val="00B058DB"/>
    <w:rsid w:val="00B07A44"/>
    <w:rsid w:val="00B1198D"/>
    <w:rsid w:val="00B24928"/>
    <w:rsid w:val="00B27CF3"/>
    <w:rsid w:val="00B40EA4"/>
    <w:rsid w:val="00B45229"/>
    <w:rsid w:val="00B5280D"/>
    <w:rsid w:val="00B53AE1"/>
    <w:rsid w:val="00B752FF"/>
    <w:rsid w:val="00B77E9E"/>
    <w:rsid w:val="00B85848"/>
    <w:rsid w:val="00B94818"/>
    <w:rsid w:val="00BA07F1"/>
    <w:rsid w:val="00BA748F"/>
    <w:rsid w:val="00BB0481"/>
    <w:rsid w:val="00BB7967"/>
    <w:rsid w:val="00BB7B7B"/>
    <w:rsid w:val="00BC01AE"/>
    <w:rsid w:val="00BC0DB0"/>
    <w:rsid w:val="00BC1114"/>
    <w:rsid w:val="00BC5531"/>
    <w:rsid w:val="00BC580F"/>
    <w:rsid w:val="00BD3C9C"/>
    <w:rsid w:val="00BD7E4D"/>
    <w:rsid w:val="00BE3C35"/>
    <w:rsid w:val="00BF4E84"/>
    <w:rsid w:val="00BF6ED1"/>
    <w:rsid w:val="00BF7C91"/>
    <w:rsid w:val="00C00CAA"/>
    <w:rsid w:val="00C026F4"/>
    <w:rsid w:val="00C1280C"/>
    <w:rsid w:val="00C129DB"/>
    <w:rsid w:val="00C13F9A"/>
    <w:rsid w:val="00C17052"/>
    <w:rsid w:val="00C20508"/>
    <w:rsid w:val="00C227A0"/>
    <w:rsid w:val="00C26DCC"/>
    <w:rsid w:val="00C32B6C"/>
    <w:rsid w:val="00C348A1"/>
    <w:rsid w:val="00C36B6C"/>
    <w:rsid w:val="00C3706C"/>
    <w:rsid w:val="00C43B80"/>
    <w:rsid w:val="00C51A06"/>
    <w:rsid w:val="00C54B2E"/>
    <w:rsid w:val="00C60386"/>
    <w:rsid w:val="00C637B8"/>
    <w:rsid w:val="00C67088"/>
    <w:rsid w:val="00C72E1D"/>
    <w:rsid w:val="00C733F3"/>
    <w:rsid w:val="00C77D74"/>
    <w:rsid w:val="00C9192C"/>
    <w:rsid w:val="00C9192D"/>
    <w:rsid w:val="00CA3A51"/>
    <w:rsid w:val="00CA43B4"/>
    <w:rsid w:val="00CA4BB0"/>
    <w:rsid w:val="00CB0D95"/>
    <w:rsid w:val="00CB2610"/>
    <w:rsid w:val="00CB64A0"/>
    <w:rsid w:val="00CC37BE"/>
    <w:rsid w:val="00CC6FC5"/>
    <w:rsid w:val="00CD0211"/>
    <w:rsid w:val="00CD0325"/>
    <w:rsid w:val="00CD6D65"/>
    <w:rsid w:val="00CE0EDC"/>
    <w:rsid w:val="00CE11C9"/>
    <w:rsid w:val="00CE1498"/>
    <w:rsid w:val="00CE19F3"/>
    <w:rsid w:val="00CE2D35"/>
    <w:rsid w:val="00CF18C2"/>
    <w:rsid w:val="00D05B09"/>
    <w:rsid w:val="00D07FA2"/>
    <w:rsid w:val="00D10C9C"/>
    <w:rsid w:val="00D11B55"/>
    <w:rsid w:val="00D20FA3"/>
    <w:rsid w:val="00D27397"/>
    <w:rsid w:val="00D30289"/>
    <w:rsid w:val="00D30C92"/>
    <w:rsid w:val="00D31B33"/>
    <w:rsid w:val="00D3230B"/>
    <w:rsid w:val="00D32D42"/>
    <w:rsid w:val="00D33E84"/>
    <w:rsid w:val="00D34001"/>
    <w:rsid w:val="00D36714"/>
    <w:rsid w:val="00D40F41"/>
    <w:rsid w:val="00D4163F"/>
    <w:rsid w:val="00D43F58"/>
    <w:rsid w:val="00D607D6"/>
    <w:rsid w:val="00D618FE"/>
    <w:rsid w:val="00D63DFD"/>
    <w:rsid w:val="00D73BA4"/>
    <w:rsid w:val="00D77419"/>
    <w:rsid w:val="00D9052A"/>
    <w:rsid w:val="00D92078"/>
    <w:rsid w:val="00DA2D2A"/>
    <w:rsid w:val="00DA4EFE"/>
    <w:rsid w:val="00DA7B3F"/>
    <w:rsid w:val="00DB0EFB"/>
    <w:rsid w:val="00DB29AB"/>
    <w:rsid w:val="00DB41D7"/>
    <w:rsid w:val="00DB642D"/>
    <w:rsid w:val="00DC2BEE"/>
    <w:rsid w:val="00DD2D31"/>
    <w:rsid w:val="00DE1550"/>
    <w:rsid w:val="00DE1E08"/>
    <w:rsid w:val="00DE2562"/>
    <w:rsid w:val="00DE3E05"/>
    <w:rsid w:val="00DE4C4C"/>
    <w:rsid w:val="00DE5ABC"/>
    <w:rsid w:val="00DE668A"/>
    <w:rsid w:val="00DF46A8"/>
    <w:rsid w:val="00DF4A23"/>
    <w:rsid w:val="00E15B07"/>
    <w:rsid w:val="00E21DF9"/>
    <w:rsid w:val="00E25193"/>
    <w:rsid w:val="00E34623"/>
    <w:rsid w:val="00E37E03"/>
    <w:rsid w:val="00E44125"/>
    <w:rsid w:val="00E45C85"/>
    <w:rsid w:val="00E52CCC"/>
    <w:rsid w:val="00E549CE"/>
    <w:rsid w:val="00E5779E"/>
    <w:rsid w:val="00E63999"/>
    <w:rsid w:val="00E72324"/>
    <w:rsid w:val="00E768FB"/>
    <w:rsid w:val="00E9099F"/>
    <w:rsid w:val="00E91E1E"/>
    <w:rsid w:val="00E955BE"/>
    <w:rsid w:val="00EA11BB"/>
    <w:rsid w:val="00EA2FFB"/>
    <w:rsid w:val="00EA6325"/>
    <w:rsid w:val="00EB092A"/>
    <w:rsid w:val="00EB0980"/>
    <w:rsid w:val="00EB518E"/>
    <w:rsid w:val="00EB6769"/>
    <w:rsid w:val="00EC45DD"/>
    <w:rsid w:val="00ED23EF"/>
    <w:rsid w:val="00ED2B0F"/>
    <w:rsid w:val="00ED41DC"/>
    <w:rsid w:val="00ED731F"/>
    <w:rsid w:val="00EE4C04"/>
    <w:rsid w:val="00EE6DCB"/>
    <w:rsid w:val="00EF302C"/>
    <w:rsid w:val="00EF340F"/>
    <w:rsid w:val="00EF496F"/>
    <w:rsid w:val="00EF6894"/>
    <w:rsid w:val="00EF6B48"/>
    <w:rsid w:val="00F24751"/>
    <w:rsid w:val="00F24E17"/>
    <w:rsid w:val="00F255D8"/>
    <w:rsid w:val="00F37059"/>
    <w:rsid w:val="00F37099"/>
    <w:rsid w:val="00F43CCD"/>
    <w:rsid w:val="00F539BB"/>
    <w:rsid w:val="00F616BF"/>
    <w:rsid w:val="00F623E4"/>
    <w:rsid w:val="00F63550"/>
    <w:rsid w:val="00F6567F"/>
    <w:rsid w:val="00F80608"/>
    <w:rsid w:val="00F80980"/>
    <w:rsid w:val="00F80B26"/>
    <w:rsid w:val="00F9426E"/>
    <w:rsid w:val="00F94BB2"/>
    <w:rsid w:val="00F94C4B"/>
    <w:rsid w:val="00F94FF9"/>
    <w:rsid w:val="00F953C4"/>
    <w:rsid w:val="00FA56FC"/>
    <w:rsid w:val="00FB4E07"/>
    <w:rsid w:val="00FC033A"/>
    <w:rsid w:val="00FC0CF0"/>
    <w:rsid w:val="00FC1FD6"/>
    <w:rsid w:val="00FC60A3"/>
    <w:rsid w:val="00FC70C9"/>
    <w:rsid w:val="00FD48B9"/>
    <w:rsid w:val="00FD4CD7"/>
    <w:rsid w:val="00FD5010"/>
    <w:rsid w:val="00FE0406"/>
    <w:rsid w:val="00FE60D2"/>
    <w:rsid w:val="00FF2111"/>
    <w:rsid w:val="00FF3A38"/>
    <w:rsid w:val="00FF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0B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4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1411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14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14116"/>
    <w:rPr>
      <w:sz w:val="20"/>
      <w:szCs w:val="20"/>
    </w:rPr>
  </w:style>
  <w:style w:type="paragraph" w:styleId="a8">
    <w:name w:val="List Paragraph"/>
    <w:basedOn w:val="a"/>
    <w:uiPriority w:val="34"/>
    <w:qFormat/>
    <w:rsid w:val="0054097A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A74C26"/>
    <w:rPr>
      <w:rFonts w:ascii="Lucida Grande" w:hAnsi="Lucida Grande" w:cs="Lucida Grande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74C26"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2739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27397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D2739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27397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273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0B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4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1411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1411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14116"/>
    <w:rPr>
      <w:sz w:val="20"/>
      <w:szCs w:val="20"/>
    </w:rPr>
  </w:style>
  <w:style w:type="paragraph" w:styleId="a8">
    <w:name w:val="List Paragraph"/>
    <w:basedOn w:val="a"/>
    <w:uiPriority w:val="34"/>
    <w:qFormat/>
    <w:rsid w:val="0054097A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A74C26"/>
    <w:rPr>
      <w:rFonts w:ascii="Lucida Grande" w:hAnsi="Lucida Grande" w:cs="Lucida Grande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74C26"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2739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27397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D2739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27397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273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U-PH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</dc:creator>
  <cp:lastModifiedBy>Huang SF</cp:lastModifiedBy>
  <cp:revision>2</cp:revision>
  <dcterms:created xsi:type="dcterms:W3CDTF">2016-10-10T15:22:00Z</dcterms:created>
  <dcterms:modified xsi:type="dcterms:W3CDTF">2016-10-10T15:22:00Z</dcterms:modified>
</cp:coreProperties>
</file>